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17A" w:rsidRPr="00773AF2" w:rsidRDefault="00F3417A" w:rsidP="00F3417A">
      <w:pPr>
        <w:pStyle w:val="Titel"/>
        <w:rPr>
          <w:rFonts w:ascii="Times New Roman" w:hAnsi="Times New Roman" w:cs="Times New Roman"/>
          <w:lang w:val="en-US"/>
        </w:rPr>
      </w:pPr>
      <w:r w:rsidRPr="00773AF2">
        <w:rPr>
          <w:rFonts w:ascii="Times New Roman" w:hAnsi="Times New Roman" w:cs="Times New Roman"/>
          <w:lang w:val="en-US"/>
        </w:rPr>
        <w:t>A</w:t>
      </w:r>
      <w:r w:rsidR="00DB34D0">
        <w:rPr>
          <w:rFonts w:ascii="Times New Roman" w:hAnsi="Times New Roman" w:cs="Times New Roman"/>
          <w:lang w:val="en-US"/>
        </w:rPr>
        <w:t xml:space="preserve">dditional file </w:t>
      </w:r>
      <w:bookmarkStart w:id="0" w:name="_GoBack"/>
      <w:bookmarkEnd w:id="0"/>
      <w:r w:rsidR="00DE33C0">
        <w:rPr>
          <w:rFonts w:ascii="Times New Roman" w:hAnsi="Times New Roman" w:cs="Times New Roman"/>
          <w:lang w:val="en-US"/>
        </w:rPr>
        <w:t>1</w:t>
      </w:r>
      <w:r w:rsidRPr="00773AF2">
        <w:rPr>
          <w:rFonts w:ascii="Times New Roman" w:hAnsi="Times New Roman" w:cs="Times New Roman"/>
          <w:lang w:val="en-US"/>
        </w:rPr>
        <w:t xml:space="preserve">. </w:t>
      </w:r>
    </w:p>
    <w:p w:rsidR="00165DDE" w:rsidRPr="001868C7" w:rsidRDefault="00F3417A" w:rsidP="00F3417A">
      <w:pPr>
        <w:pStyle w:val="Undertitel"/>
        <w:rPr>
          <w:rFonts w:ascii="Times New Roman" w:hAnsi="Times New Roman" w:cs="Times New Roman"/>
          <w:lang w:val="en-US"/>
        </w:rPr>
      </w:pPr>
      <w:r w:rsidRPr="001868C7">
        <w:rPr>
          <w:rFonts w:ascii="Times New Roman" w:hAnsi="Times New Roman" w:cs="Times New Roman"/>
          <w:lang w:val="en-US"/>
        </w:rPr>
        <w:t xml:space="preserve">Questionnaire given to patients in general practice after the consultation, where they were examined with point-of-care ultrasonography  </w:t>
      </w:r>
    </w:p>
    <w:p w:rsidR="004C180A" w:rsidRDefault="004C180A" w:rsidP="00773AF2">
      <w:pPr>
        <w:rPr>
          <w:rFonts w:ascii="Times New Roman" w:hAnsi="Times New Roman" w:cs="Times New Roman"/>
          <w:b/>
          <w:lang w:val="en-US"/>
        </w:rPr>
      </w:pPr>
    </w:p>
    <w:p w:rsidR="00773AF2" w:rsidRDefault="00773AF2" w:rsidP="00773A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anuscript title:</w:t>
      </w:r>
      <w:r>
        <w:rPr>
          <w:rFonts w:ascii="Times New Roman" w:hAnsi="Times New Roman" w:cs="Times New Roman"/>
          <w:lang w:val="en-US"/>
        </w:rPr>
        <w:t xml:space="preserve"> Patients’ Experiences of the Use of Point-of-Care Ultrasound in General Practice – a Cross-Sectional Study.</w:t>
      </w:r>
    </w:p>
    <w:p w:rsidR="00773AF2" w:rsidRDefault="00773AF2" w:rsidP="00773A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anuscript authors:</w:t>
      </w:r>
      <w:r>
        <w:rPr>
          <w:rFonts w:ascii="Times New Roman" w:hAnsi="Times New Roman" w:cs="Times New Roman"/>
          <w:lang w:val="en-US"/>
        </w:rPr>
        <w:t xml:space="preserve"> Camilla Aakjær Andersen, PhD, </w:t>
      </w:r>
      <w:proofErr w:type="gramStart"/>
      <w:r>
        <w:rPr>
          <w:rFonts w:ascii="Times New Roman" w:hAnsi="Times New Roman" w:cs="Times New Roman"/>
          <w:lang w:val="en-US"/>
        </w:rPr>
        <w:t xml:space="preserve">MD;  </w:t>
      </w:r>
      <w:r>
        <w:rPr>
          <w:rFonts w:ascii="Times New Roman" w:hAnsi="Times New Roman" w:cs="Times New Roman"/>
          <w:bCs/>
          <w:lang w:val="en-US"/>
        </w:rPr>
        <w:t>John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US"/>
        </w:rPr>
        <w:t>Brodersen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, Professor, PhD, MD; </w:t>
      </w:r>
      <w:proofErr w:type="spellStart"/>
      <w:r>
        <w:rPr>
          <w:rFonts w:ascii="Times New Roman" w:hAnsi="Times New Roman" w:cs="Times New Roman"/>
          <w:lang w:val="en-US"/>
        </w:rPr>
        <w:t>Torste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ahbek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udbæk</w:t>
      </w:r>
      <w:proofErr w:type="spellEnd"/>
      <w:r>
        <w:rPr>
          <w:rFonts w:ascii="Times New Roman" w:hAnsi="Times New Roman" w:cs="Times New Roman"/>
          <w:lang w:val="en-US"/>
        </w:rPr>
        <w:t>, MD; Martin Bach Jensen, Professor, PhD, MD</w:t>
      </w:r>
    </w:p>
    <w:p w:rsidR="00773AF2" w:rsidRDefault="00773AF2" w:rsidP="00F3417A">
      <w:pPr>
        <w:pStyle w:val="Overskrift1"/>
        <w:rPr>
          <w:rFonts w:ascii="Times New Roman" w:hAnsi="Times New Roman" w:cs="Times New Roman"/>
          <w:lang w:val="en-US"/>
        </w:rPr>
      </w:pPr>
    </w:p>
    <w:p w:rsidR="004C180A" w:rsidRDefault="004C180A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3417A" w:rsidRPr="001868C7" w:rsidRDefault="00F3417A" w:rsidP="00F3417A">
      <w:pPr>
        <w:pStyle w:val="Overskrift1"/>
        <w:rPr>
          <w:rFonts w:ascii="Times New Roman" w:hAnsi="Times New Roman" w:cs="Times New Roman"/>
          <w:lang w:val="en-US"/>
        </w:rPr>
      </w:pPr>
      <w:r w:rsidRPr="001868C7">
        <w:rPr>
          <w:rFonts w:ascii="Times New Roman" w:hAnsi="Times New Roman" w:cs="Times New Roman"/>
          <w:lang w:val="en-US"/>
        </w:rPr>
        <w:lastRenderedPageBreak/>
        <w:t xml:space="preserve">Patient questionnaire </w:t>
      </w:r>
    </w:p>
    <w:tbl>
      <w:tblPr>
        <w:tblW w:w="10122" w:type="dxa"/>
        <w:tblLayout w:type="fixed"/>
        <w:tblLook w:val="04A0" w:firstRow="1" w:lastRow="0" w:firstColumn="1" w:lastColumn="0" w:noHBand="0" w:noVBand="1"/>
      </w:tblPr>
      <w:tblGrid>
        <w:gridCol w:w="5302"/>
        <w:gridCol w:w="1276"/>
        <w:gridCol w:w="1219"/>
        <w:gridCol w:w="1191"/>
        <w:gridCol w:w="1134"/>
      </w:tblGrid>
      <w:tr w:rsidR="0013505D" w:rsidRPr="00DB34D0" w:rsidTr="0013505D">
        <w:tc>
          <w:tcPr>
            <w:tcW w:w="10122" w:type="dxa"/>
            <w:gridSpan w:val="5"/>
            <w:tcBorders>
              <w:bottom w:val="single" w:sz="4" w:space="0" w:color="auto"/>
            </w:tcBorders>
          </w:tcPr>
          <w:p w:rsidR="0013505D" w:rsidRPr="0013505D" w:rsidRDefault="0013505D" w:rsidP="0013505D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  <w:lang w:val="en-US" w:eastAsia="da-DK"/>
              </w:rPr>
            </w:pPr>
            <w:r w:rsidRPr="0013505D"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  <w:lang w:val="en-US" w:eastAsia="da-DK"/>
              </w:rPr>
              <w:t xml:space="preserve">1. </w:t>
            </w:r>
            <w:r w:rsidR="00782943" w:rsidRPr="001868C7"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  <w:lang w:val="en-US" w:eastAsia="da-DK"/>
              </w:rPr>
              <w:t xml:space="preserve">The first questions concern the information you received about the ultrasound examination performed by the physician today. </w:t>
            </w:r>
          </w:p>
          <w:p w:rsidR="0013505D" w:rsidRPr="0013505D" w:rsidRDefault="0013505D" w:rsidP="00135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val="en-US" w:eastAsia="da-DK"/>
              </w:rPr>
            </w:pPr>
          </w:p>
        </w:tc>
      </w:tr>
      <w:tr w:rsidR="0013505D" w:rsidRPr="00DB34D0" w:rsidTr="0013505D">
        <w:trPr>
          <w:trHeight w:val="1116"/>
        </w:trPr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</w:t>
            </w: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o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Yes, to a little extend 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Yes, to </w:t>
            </w:r>
            <w:proofErr w:type="spellStart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me</w:t>
            </w:r>
            <w:proofErr w:type="spellEnd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xtend</w:t>
            </w:r>
            <w:proofErr w:type="spellEnd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13505D" w:rsidRPr="0013505D" w:rsidRDefault="0013505D" w:rsidP="0013505D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Yes, to a high extend </w:t>
            </w:r>
          </w:p>
        </w:tc>
      </w:tr>
      <w:tr w:rsidR="0013505D" w:rsidRPr="0013505D" w:rsidTr="0013505D">
        <w:trPr>
          <w:trHeight w:val="920"/>
        </w:trPr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Were you informed about the purpose of the ultrasound examinatio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</w:tr>
      <w:tr w:rsidR="0013505D" w:rsidRPr="0013505D" w:rsidTr="001868C7">
        <w:trPr>
          <w:trHeight w:hRule="exact" w:val="856"/>
        </w:trPr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Were you informed about the difference between a specialist ultrasound and a GP ultrasound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</w:tr>
      <w:tr w:rsidR="0013505D" w:rsidRPr="0013505D" w:rsidTr="001868C7">
        <w:trPr>
          <w:trHeight w:hRule="exact" w:val="855"/>
        </w:trPr>
        <w:tc>
          <w:tcPr>
            <w:tcW w:w="5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782943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Were you informed about the result of the ultrasound examination?</w:t>
            </w:r>
          </w:p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505D" w:rsidRPr="0013505D" w:rsidRDefault="0013505D" w:rsidP="0013505D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sym w:font="Wingdings" w:char="F06F"/>
            </w:r>
          </w:p>
        </w:tc>
      </w:tr>
    </w:tbl>
    <w:p w:rsidR="0013505D" w:rsidRPr="0013505D" w:rsidRDefault="0013505D" w:rsidP="001350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3505D" w:rsidRPr="0013505D" w:rsidRDefault="0013505D" w:rsidP="001350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49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2"/>
        <w:gridCol w:w="943"/>
        <w:gridCol w:w="1117"/>
        <w:gridCol w:w="1098"/>
        <w:gridCol w:w="1094"/>
      </w:tblGrid>
      <w:tr w:rsidR="0013505D" w:rsidRPr="00DB34D0" w:rsidTr="00C81C0E">
        <w:trPr>
          <w:trHeight w:val="111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505D" w:rsidRPr="001868C7" w:rsidRDefault="0013505D" w:rsidP="00C81C0E">
            <w:pPr>
              <w:pStyle w:val="Overskrift1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868C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2. </w:t>
            </w:r>
            <w:r w:rsidR="00782943" w:rsidRPr="001868C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he following questions concern your experience during the ultrasound examination performed by the physician today. </w:t>
            </w:r>
          </w:p>
          <w:p w:rsidR="0013505D" w:rsidRPr="001868C7" w:rsidRDefault="0013505D" w:rsidP="0078294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2943" w:rsidRPr="00DB34D0" w:rsidTr="00782943">
        <w:trPr>
          <w:trHeight w:val="776"/>
        </w:trPr>
        <w:tc>
          <w:tcPr>
            <w:tcW w:w="2773" w:type="pct"/>
            <w:tcBorders>
              <w:top w:val="single" w:sz="4" w:space="0" w:color="auto"/>
            </w:tcBorders>
          </w:tcPr>
          <w:p w:rsidR="00782943" w:rsidRPr="001868C7" w:rsidRDefault="00782943" w:rsidP="00782943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60" w:after="60" w:line="480" w:lineRule="auto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13505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</w:t>
            </w: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o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Yes, to a little extend 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Yes, to </w:t>
            </w:r>
            <w:proofErr w:type="spellStart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some</w:t>
            </w:r>
            <w:proofErr w:type="spellEnd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extend</w:t>
            </w:r>
            <w:proofErr w:type="spellEnd"/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  <w:p w:rsidR="00782943" w:rsidRPr="0013505D" w:rsidRDefault="00782943" w:rsidP="00782943">
            <w:pPr>
              <w:keepNext/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1868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Yes, to a high extend </w:t>
            </w:r>
          </w:p>
        </w:tc>
      </w:tr>
      <w:tr w:rsidR="0013505D" w:rsidRPr="001868C7" w:rsidTr="001868C7">
        <w:trPr>
          <w:trHeight w:hRule="exact" w:val="1016"/>
        </w:trPr>
        <w:tc>
          <w:tcPr>
            <w:tcW w:w="2773" w:type="pct"/>
          </w:tcPr>
          <w:p w:rsidR="0013505D" w:rsidRPr="001868C7" w:rsidRDefault="00782943" w:rsidP="001868C7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868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think the POCUS examination was a natural part of the consultation? </w:t>
            </w:r>
            <w:r w:rsidRPr="001868C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(In the same way as having your blood pressure measured or </w:t>
            </w:r>
            <w:proofErr w:type="spellStart"/>
            <w:r w:rsidRPr="001868C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thoscopy</w:t>
            </w:r>
            <w:proofErr w:type="spellEnd"/>
            <w:r w:rsidRPr="001868C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494" w:type="pct"/>
          </w:tcPr>
          <w:p w:rsidR="0013505D" w:rsidRPr="001868C7" w:rsidRDefault="0013505D" w:rsidP="00C81C0E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5" w:type="pct"/>
          </w:tcPr>
          <w:p w:rsidR="0013505D" w:rsidRPr="001868C7" w:rsidRDefault="0013505D" w:rsidP="00C81C0E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5" w:type="pct"/>
          </w:tcPr>
          <w:p w:rsidR="0013505D" w:rsidRPr="001868C7" w:rsidRDefault="0013505D" w:rsidP="00C81C0E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3" w:type="pct"/>
          </w:tcPr>
          <w:p w:rsidR="0013505D" w:rsidRPr="001868C7" w:rsidRDefault="0013505D" w:rsidP="00C81C0E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13505D" w:rsidRPr="001868C7" w:rsidTr="001868C7">
        <w:trPr>
          <w:trHeight w:hRule="exact" w:val="853"/>
        </w:trPr>
        <w:tc>
          <w:tcPr>
            <w:tcW w:w="2773" w:type="pct"/>
          </w:tcPr>
          <w:p w:rsidR="0013505D" w:rsidRPr="001868C7" w:rsidRDefault="001A1232" w:rsidP="00C81C0E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before="200" w:after="200"/>
              <w:ind w:right="-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the POCUS examination was disturbing in the consultation with the doctor today?</w:t>
            </w:r>
          </w:p>
        </w:tc>
        <w:tc>
          <w:tcPr>
            <w:tcW w:w="494" w:type="pct"/>
          </w:tcPr>
          <w:p w:rsidR="0013505D" w:rsidRPr="001868C7" w:rsidRDefault="0013505D" w:rsidP="00C81C0E">
            <w:pPr>
              <w:spacing w:before="20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5" w:type="pct"/>
          </w:tcPr>
          <w:p w:rsidR="0013505D" w:rsidRPr="001868C7" w:rsidRDefault="0013505D" w:rsidP="00C81C0E">
            <w:pPr>
              <w:spacing w:before="20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5" w:type="pct"/>
          </w:tcPr>
          <w:p w:rsidR="0013505D" w:rsidRPr="001868C7" w:rsidRDefault="0013505D" w:rsidP="00C81C0E">
            <w:pPr>
              <w:spacing w:before="20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3" w:type="pct"/>
          </w:tcPr>
          <w:p w:rsidR="0013505D" w:rsidRPr="001868C7" w:rsidRDefault="0013505D" w:rsidP="00C81C0E">
            <w:pPr>
              <w:spacing w:before="20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</w:tbl>
    <w:p w:rsidR="0013505D" w:rsidRPr="001868C7" w:rsidRDefault="0013505D" w:rsidP="0013505D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1"/>
        <w:gridCol w:w="999"/>
        <w:gridCol w:w="1038"/>
        <w:gridCol w:w="1126"/>
        <w:gridCol w:w="1001"/>
        <w:gridCol w:w="1003"/>
      </w:tblGrid>
      <w:tr w:rsidR="001A1232" w:rsidRPr="001868C7" w:rsidTr="001868C7">
        <w:trPr>
          <w:trHeight w:hRule="exact" w:val="1007"/>
        </w:trPr>
        <w:tc>
          <w:tcPr>
            <w:tcW w:w="2316" w:type="pct"/>
          </w:tcPr>
          <w:p w:rsidR="0013505D" w:rsidRPr="001868C7" w:rsidRDefault="001A1232" w:rsidP="00782943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ing the POCUS examination, did you think the contact between the doctor and yourself was improved or worsened? </w:t>
            </w:r>
          </w:p>
        </w:tc>
        <w:tc>
          <w:tcPr>
            <w:tcW w:w="519" w:type="pct"/>
          </w:tcPr>
          <w:p w:rsidR="001A1232" w:rsidRPr="001868C7" w:rsidRDefault="001A1232" w:rsidP="007829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Much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worsened</w:t>
            </w:r>
            <w:proofErr w:type="spellEnd"/>
          </w:p>
          <w:p w:rsidR="0013505D" w:rsidRPr="001868C7" w:rsidRDefault="0013505D" w:rsidP="0078294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39" w:type="pct"/>
          </w:tcPr>
          <w:p w:rsidR="001A1232" w:rsidRPr="001868C7" w:rsidRDefault="001A1232" w:rsidP="00782943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Worsened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505D" w:rsidRPr="001868C7" w:rsidRDefault="0013505D" w:rsidP="00782943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5" w:type="pct"/>
          </w:tcPr>
          <w:p w:rsidR="001A1232" w:rsidRPr="001868C7" w:rsidRDefault="001A1232" w:rsidP="001A1232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Unchanged</w:t>
            </w:r>
            <w:proofErr w:type="spellEnd"/>
          </w:p>
          <w:p w:rsidR="0013505D" w:rsidRPr="001868C7" w:rsidRDefault="0013505D" w:rsidP="001A1232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20" w:type="pct"/>
          </w:tcPr>
          <w:p w:rsidR="0013505D" w:rsidRPr="001868C7" w:rsidRDefault="001A1232" w:rsidP="00782943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505D"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21" w:type="pct"/>
          </w:tcPr>
          <w:p w:rsidR="001A1232" w:rsidRPr="001868C7" w:rsidRDefault="0013505D" w:rsidP="001A1232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A1232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1A1232" w:rsidRPr="001868C7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proofErr w:type="spellEnd"/>
          </w:p>
          <w:p w:rsidR="0013505D" w:rsidRPr="001868C7" w:rsidRDefault="0013505D" w:rsidP="001A1232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</w:tbl>
    <w:p w:rsidR="0013505D" w:rsidRPr="001868C7" w:rsidRDefault="0013505D" w:rsidP="0013505D">
      <w:pPr>
        <w:rPr>
          <w:rFonts w:ascii="Times New Roman" w:hAnsi="Times New Roman" w:cs="Times New Roman"/>
          <w:sz w:val="36"/>
          <w:szCs w:val="3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12"/>
        <w:gridCol w:w="1459"/>
        <w:gridCol w:w="1465"/>
        <w:gridCol w:w="885"/>
        <w:gridCol w:w="1459"/>
        <w:gridCol w:w="1658"/>
      </w:tblGrid>
      <w:tr w:rsidR="0013505D" w:rsidRPr="00DB34D0" w:rsidTr="001868C7">
        <w:trPr>
          <w:trHeight w:val="713"/>
        </w:trPr>
        <w:tc>
          <w:tcPr>
            <w:tcW w:w="5000" w:type="pct"/>
            <w:gridSpan w:val="6"/>
            <w:tcBorders>
              <w:bottom w:val="dotted" w:sz="4" w:space="0" w:color="auto"/>
            </w:tcBorders>
          </w:tcPr>
          <w:p w:rsidR="0013505D" w:rsidRPr="001868C7" w:rsidRDefault="0013505D" w:rsidP="001868C7">
            <w:pPr>
              <w:rPr>
                <w:rFonts w:ascii="Times New Roman" w:hAnsi="Times New Roman" w:cs="Times New Roman"/>
                <w:lang w:val="en-US"/>
              </w:rPr>
            </w:pPr>
            <w:r w:rsidRPr="001868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="001A1232" w:rsidRPr="001868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llowing questions concern your experience after having received an ultrasound examination performed by your physician today. </w:t>
            </w:r>
          </w:p>
        </w:tc>
      </w:tr>
      <w:tr w:rsidR="002C78DA" w:rsidRPr="001868C7" w:rsidTr="00763026">
        <w:trPr>
          <w:trHeight w:hRule="exact" w:val="1089"/>
        </w:trPr>
        <w:tc>
          <w:tcPr>
            <w:tcW w:w="140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A1232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o you </w:t>
            </w:r>
            <w:r w:rsidR="002C78DA" w:rsidRPr="001868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 the ultrasound examination has given you a better or poorer understanding of your health problem</w:t>
            </w:r>
            <w:r w:rsidRPr="001868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:rsidR="0013505D" w:rsidRPr="001868C7" w:rsidRDefault="0013505D" w:rsidP="00763026">
            <w:pPr>
              <w:spacing w:after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13505D" w:rsidRPr="001868C7" w:rsidRDefault="0013505D" w:rsidP="00763026">
            <w:pPr>
              <w:spacing w:after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poorer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understanding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60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2C78D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Poor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understanding</w:t>
            </w:r>
            <w:proofErr w:type="spellEnd"/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459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2C78D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etter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understanding</w:t>
            </w:r>
            <w:proofErr w:type="spellEnd"/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860" w:type="pct"/>
            <w:tcBorders>
              <w:top w:val="dotted" w:sz="4" w:space="0" w:color="auto"/>
              <w:bottom w:val="dotted" w:sz="4" w:space="0" w:color="auto"/>
            </w:tcBorders>
          </w:tcPr>
          <w:p w:rsid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better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understanding</w:t>
            </w:r>
            <w:proofErr w:type="spellEnd"/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2C78DA" w:rsidRPr="001868C7" w:rsidTr="00763026">
        <w:trPr>
          <w:trHeight w:hRule="exact" w:val="1005"/>
        </w:trPr>
        <w:tc>
          <w:tcPr>
            <w:tcW w:w="140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A1232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feel more thoroughly or less thoroughly examined after the ultrasound examination?</w:t>
            </w: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Default="001A1232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ch less thoroughly</w:t>
            </w:r>
          </w:p>
          <w:p w:rsidR="00763026" w:rsidRPr="001868C7" w:rsidRDefault="00763026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60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1A1232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ss thoroughly</w:t>
            </w: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459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A1232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1A1232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e thoroughly</w:t>
            </w: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860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1A1232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ch more thoroughly</w:t>
            </w:r>
          </w:p>
          <w:p w:rsidR="0013505D" w:rsidRPr="001868C7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2C78DA" w:rsidRPr="001868C7" w:rsidTr="00763026">
        <w:trPr>
          <w:trHeight w:hRule="exact" w:val="1132"/>
        </w:trPr>
        <w:tc>
          <w:tcPr>
            <w:tcW w:w="140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2C78DA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the ultrasound examination, do you f</w:t>
            </w:r>
            <w:r w:rsidRPr="00763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l more or less taken seriously.</w:t>
            </w:r>
          </w:p>
          <w:p w:rsidR="0013505D" w:rsidRPr="001868C7" w:rsidRDefault="0013505D" w:rsidP="00763026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ind w:right="-68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seriously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60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2C78D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seriously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459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2C78D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ore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seriously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860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gram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proofErr w:type="gram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seriously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2C78DA" w:rsidRPr="001868C7" w:rsidTr="00763026">
        <w:trPr>
          <w:trHeight w:hRule="exact" w:val="851"/>
        </w:trPr>
        <w:tc>
          <w:tcPr>
            <w:tcW w:w="140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2C78DA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the ultrasound examination, do you feel more or less secure?</w:t>
            </w:r>
          </w:p>
          <w:p w:rsidR="0013505D" w:rsidRPr="00763026" w:rsidRDefault="0013505D" w:rsidP="00763026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ind w:right="-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proofErr w:type="spell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secure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60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2C78D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secure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459" w:type="pct"/>
            <w:tcBorders>
              <w:top w:val="dotted" w:sz="4" w:space="0" w:color="auto"/>
              <w:bottom w:val="dotted" w:sz="4" w:space="0" w:color="auto"/>
            </w:tcBorders>
          </w:tcPr>
          <w:p w:rsidR="002C78DA" w:rsidRPr="001868C7" w:rsidRDefault="002C78D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ore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secure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860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gram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proofErr w:type="gramEnd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secure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2C78DA" w:rsidRPr="001868C7" w:rsidTr="00763026">
        <w:trPr>
          <w:trHeight w:hRule="exact" w:val="1132"/>
        </w:trPr>
        <w:tc>
          <w:tcPr>
            <w:tcW w:w="140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DB2BBA" w:rsidP="00763026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ind w:right="-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the ultrasound examination had a large or small impact on the treatment you received?</w:t>
            </w: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small impact</w:t>
            </w:r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60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459" w:type="pct"/>
            <w:tcBorders>
              <w:top w:val="dotted" w:sz="4" w:space="0" w:color="auto"/>
              <w:bottom w:val="dotted" w:sz="4" w:space="0" w:color="auto"/>
            </w:tcBorders>
          </w:tcPr>
          <w:p w:rsidR="00DB2BBA" w:rsidRPr="001868C7" w:rsidRDefault="00DB2BB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57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Large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860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1868C7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large </w:t>
            </w: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2C78DA" w:rsidRPr="001868C7" w:rsidTr="00763026">
        <w:trPr>
          <w:trHeight w:hRule="exact" w:val="2402"/>
        </w:trPr>
        <w:tc>
          <w:tcPr>
            <w:tcW w:w="1407" w:type="pct"/>
            <w:tcBorders>
              <w:top w:val="dotted" w:sz="4" w:space="0" w:color="auto"/>
            </w:tcBorders>
          </w:tcPr>
          <w:p w:rsidR="0013505D" w:rsidRPr="00763026" w:rsidRDefault="002C78DA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the ultrasound examination, has your </w:t>
            </w:r>
            <w:r w:rsidRPr="00763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dence in the GPs assessment of their health problem increased or decreased?</w:t>
            </w:r>
          </w:p>
        </w:tc>
        <w:tc>
          <w:tcPr>
            <w:tcW w:w="757" w:type="pct"/>
            <w:tcBorders>
              <w:top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60" w:type="pct"/>
            <w:tcBorders>
              <w:top w:val="dotted" w:sz="4" w:space="0" w:color="auto"/>
            </w:tcBorders>
          </w:tcPr>
          <w:p w:rsidR="0013505D" w:rsidRPr="001868C7" w:rsidRDefault="002C78D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459" w:type="pct"/>
            <w:tcBorders>
              <w:top w:val="dotted" w:sz="4" w:space="0" w:color="auto"/>
            </w:tcBorders>
          </w:tcPr>
          <w:p w:rsidR="002C78DA" w:rsidRPr="001868C7" w:rsidRDefault="002C78D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757" w:type="pct"/>
            <w:tcBorders>
              <w:top w:val="dotted" w:sz="4" w:space="0" w:color="auto"/>
            </w:tcBorders>
          </w:tcPr>
          <w:p w:rsidR="0013505D" w:rsidRPr="001868C7" w:rsidRDefault="002C78D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860" w:type="pct"/>
            <w:tcBorders>
              <w:top w:val="dotted" w:sz="4" w:space="0" w:color="auto"/>
            </w:tcBorders>
          </w:tcPr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2C78DA" w:rsidRPr="001868C7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  <w:proofErr w:type="spellEnd"/>
          </w:p>
          <w:p w:rsidR="0013505D" w:rsidRPr="001868C7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8C7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</w:tbl>
    <w:p w:rsidR="00763026" w:rsidRDefault="00763026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1"/>
        <w:gridCol w:w="1236"/>
        <w:gridCol w:w="1133"/>
        <w:gridCol w:w="995"/>
        <w:gridCol w:w="1116"/>
        <w:gridCol w:w="1087"/>
      </w:tblGrid>
      <w:tr w:rsidR="0013505D" w:rsidRPr="00DB34D0" w:rsidTr="00C81C0E">
        <w:trPr>
          <w:trHeight w:val="1602"/>
        </w:trPr>
        <w:tc>
          <w:tcPr>
            <w:tcW w:w="5000" w:type="pct"/>
            <w:gridSpan w:val="6"/>
            <w:tcBorders>
              <w:bottom w:val="dotted" w:sz="4" w:space="0" w:color="auto"/>
            </w:tcBorders>
          </w:tcPr>
          <w:p w:rsidR="0013505D" w:rsidRPr="00763026" w:rsidRDefault="0013505D" w:rsidP="00C81C0E">
            <w:pPr>
              <w:pStyle w:val="Overskrift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4. </w:t>
            </w:r>
            <w:r w:rsidR="00DB2BBA" w:rsidRPr="00763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ollowing questions concern you overall experience with the ultrasound examination performed by your physician today</w:t>
            </w:r>
          </w:p>
          <w:p w:rsidR="0013505D" w:rsidRPr="001868C7" w:rsidRDefault="0013505D" w:rsidP="00C81C0E">
            <w:pPr>
              <w:pStyle w:val="Overskrift8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13505D" w:rsidRPr="001868C7" w:rsidTr="00763026">
        <w:trPr>
          <w:trHeight w:hRule="exact" w:val="959"/>
        </w:trPr>
        <w:tc>
          <w:tcPr>
            <w:tcW w:w="2112" w:type="pct"/>
            <w:tcBorders>
              <w:bottom w:val="dotted" w:sz="4" w:space="0" w:color="auto"/>
            </w:tcBorders>
          </w:tcPr>
          <w:p w:rsidR="0013505D" w:rsidRPr="00763026" w:rsidRDefault="0013505D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DB2BBA"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all, do you think the ultrasound examination makes the level of service at the GP’s office increase or decrease?</w:t>
            </w:r>
          </w:p>
          <w:p w:rsidR="0013505D" w:rsidRPr="00763026" w:rsidRDefault="0013505D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3505D" w:rsidRPr="00763026" w:rsidRDefault="0013505D" w:rsidP="00763026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ind w:right="-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tcBorders>
              <w:bottom w:val="dotted" w:sz="4" w:space="0" w:color="auto"/>
            </w:tcBorders>
          </w:tcPr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service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8" w:type="pct"/>
            <w:tcBorders>
              <w:bottom w:val="dotted" w:sz="4" w:space="0" w:color="auto"/>
            </w:tcBorders>
          </w:tcPr>
          <w:p w:rsid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ecreased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service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16" w:type="pct"/>
            <w:tcBorders>
              <w:bottom w:val="dotted" w:sz="4" w:space="0" w:color="auto"/>
            </w:tcBorders>
          </w:tcPr>
          <w:p w:rsidR="0013505D" w:rsidRPr="00763026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nor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9" w:type="pct"/>
            <w:tcBorders>
              <w:bottom w:val="dotted" w:sz="4" w:space="0" w:color="auto"/>
            </w:tcBorders>
          </w:tcPr>
          <w:p w:rsidR="0013505D" w:rsidRPr="00763026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service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64" w:type="pct"/>
            <w:tcBorders>
              <w:bottom w:val="dotted" w:sz="4" w:space="0" w:color="auto"/>
            </w:tcBorders>
          </w:tcPr>
          <w:p w:rsidR="00DB2BBA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service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13505D" w:rsidRPr="001868C7" w:rsidTr="00763026">
        <w:trPr>
          <w:trHeight w:hRule="exact" w:val="1000"/>
        </w:trPr>
        <w:tc>
          <w:tcPr>
            <w:tcW w:w="2112" w:type="pct"/>
            <w:tcBorders>
              <w:top w:val="dotted" w:sz="4" w:space="0" w:color="auto"/>
              <w:bottom w:val="dotted" w:sz="4" w:space="0" w:color="auto"/>
            </w:tcBorders>
          </w:tcPr>
          <w:p w:rsidR="00DB2BBA" w:rsidRPr="00763026" w:rsidRDefault="00DB2BBA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, do you think the ultrasound examination makes the quality in care at the GP’s office increase or decrease?</w:t>
            </w:r>
          </w:p>
          <w:p w:rsidR="0013505D" w:rsidRPr="00763026" w:rsidRDefault="0013505D" w:rsidP="00763026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ind w:right="-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</w:tcPr>
          <w:p w:rsid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ecreased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</w:tcPr>
          <w:p w:rsidR="00DB2BBA" w:rsidRPr="00763026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nor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etter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64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uch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better</w:t>
            </w:r>
            <w:proofErr w:type="spellEnd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B2BBA" w:rsidRPr="00763026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13505D" w:rsidRPr="001868C7" w:rsidTr="00763026">
        <w:trPr>
          <w:trHeight w:hRule="exact" w:val="986"/>
        </w:trPr>
        <w:tc>
          <w:tcPr>
            <w:tcW w:w="2112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B2BBA"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was your overall experience with the ultrasound examination performed by the physician today</w:t>
            </w: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DB2BB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63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</w:t>
            </w:r>
            <w:r w:rsidR="0013505D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negativ</w:t>
            </w:r>
            <w:proofErr w:type="gramEnd"/>
            <w:r w:rsidR="0013505D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Negativ</w:t>
            </w:r>
          </w:p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</w:tcPr>
          <w:p w:rsidR="00DB2BBA" w:rsidRPr="00763026" w:rsidRDefault="00DB2BBA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nor </w:t>
            </w:r>
          </w:p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Positiv</w:t>
            </w:r>
          </w:p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64" w:type="pct"/>
            <w:tcBorders>
              <w:top w:val="dotted" w:sz="4" w:space="0" w:color="auto"/>
              <w:bottom w:val="dotted" w:sz="4" w:space="0" w:color="auto"/>
            </w:tcBorders>
          </w:tcPr>
          <w:p w:rsidR="0013505D" w:rsidRPr="00763026" w:rsidRDefault="00DB2BBA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="0013505D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positiv</w:t>
            </w:r>
          </w:p>
          <w:p w:rsidR="0013505D" w:rsidRPr="00763026" w:rsidRDefault="0013505D" w:rsidP="00763026">
            <w:pPr>
              <w:tabs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  <w:tr w:rsidR="0013505D" w:rsidRPr="001868C7" w:rsidTr="00763026">
        <w:trPr>
          <w:trHeight w:hRule="exact" w:val="1974"/>
        </w:trPr>
        <w:tc>
          <w:tcPr>
            <w:tcW w:w="2112" w:type="pct"/>
            <w:tcBorders>
              <w:top w:val="dotted" w:sz="4" w:space="0" w:color="auto"/>
            </w:tcBorders>
          </w:tcPr>
          <w:p w:rsidR="0013505D" w:rsidRPr="00763026" w:rsidRDefault="0013505D" w:rsidP="0076302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B2BBA"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likely are you to recommend the ultrasound examination to other patients having the same health problem</w:t>
            </w:r>
            <w:r w:rsidR="00B9106C"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he same physician</w:t>
            </w:r>
            <w:r w:rsidRPr="007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:rsidR="0013505D" w:rsidRPr="00763026" w:rsidRDefault="0013505D" w:rsidP="00763026">
            <w:pPr>
              <w:tabs>
                <w:tab w:val="num" w:pos="426"/>
                <w:tab w:val="center" w:pos="6048"/>
                <w:tab w:val="center" w:pos="7488"/>
                <w:tab w:val="center" w:pos="8928"/>
                <w:tab w:val="center" w:pos="10368"/>
              </w:tabs>
              <w:spacing w:after="0"/>
              <w:ind w:right="-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tcBorders>
              <w:top w:val="dotted" w:sz="4" w:space="0" w:color="auto"/>
            </w:tcBorders>
          </w:tcPr>
          <w:p w:rsidR="0013505D" w:rsidRPr="00763026" w:rsidRDefault="00B9106C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unlikely </w:t>
            </w:r>
            <w:r w:rsidR="0013505D"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88" w:type="pct"/>
            <w:tcBorders>
              <w:top w:val="dotted" w:sz="4" w:space="0" w:color="auto"/>
            </w:tcBorders>
          </w:tcPr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B9106C" w:rsidRPr="00763026">
              <w:rPr>
                <w:rFonts w:ascii="Times New Roman" w:hAnsi="Times New Roman" w:cs="Times New Roman"/>
                <w:sz w:val="16"/>
                <w:szCs w:val="16"/>
              </w:rPr>
              <w:t>nlikely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16" w:type="pct"/>
            <w:tcBorders>
              <w:top w:val="dotted" w:sz="4" w:space="0" w:color="auto"/>
            </w:tcBorders>
          </w:tcPr>
          <w:p w:rsidR="00B9106C" w:rsidRPr="00763026" w:rsidRDefault="00B9106C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nor </w:t>
            </w:r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79" w:type="pct"/>
            <w:tcBorders>
              <w:top w:val="dotted" w:sz="4" w:space="0" w:color="auto"/>
            </w:tcBorders>
          </w:tcPr>
          <w:p w:rsidR="0013505D" w:rsidRPr="00763026" w:rsidRDefault="00B9106C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  <w:proofErr w:type="spellEnd"/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  <w:tc>
          <w:tcPr>
            <w:tcW w:w="564" w:type="pct"/>
            <w:tcBorders>
              <w:top w:val="dotted" w:sz="4" w:space="0" w:color="auto"/>
            </w:tcBorders>
          </w:tcPr>
          <w:p w:rsidR="0013505D" w:rsidRPr="00763026" w:rsidRDefault="00B9106C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3026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  <w:proofErr w:type="spellEnd"/>
          </w:p>
          <w:p w:rsidR="0013505D" w:rsidRPr="00763026" w:rsidRDefault="0013505D" w:rsidP="00763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3026">
              <w:rPr>
                <w:rFonts w:ascii="Times New Roman" w:hAnsi="Times New Roman" w:cs="Times New Roman"/>
                <w:sz w:val="16"/>
                <w:szCs w:val="16"/>
              </w:rPr>
              <w:sym w:font="Wingdings" w:char="F06F"/>
            </w:r>
          </w:p>
        </w:tc>
      </w:tr>
    </w:tbl>
    <w:p w:rsidR="0013505D" w:rsidRPr="00763026" w:rsidRDefault="0013505D" w:rsidP="0013505D">
      <w:pPr>
        <w:pStyle w:val="Overskrift8"/>
        <w:rPr>
          <w:rFonts w:ascii="Times New Roman" w:hAnsi="Times New Roman" w:cs="Times New Roman"/>
          <w:sz w:val="24"/>
          <w:szCs w:val="24"/>
          <w:lang w:val="en-US"/>
        </w:rPr>
      </w:pPr>
      <w:r w:rsidRPr="00763026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B9106C" w:rsidRPr="00763026">
        <w:rPr>
          <w:rFonts w:ascii="Times New Roman" w:hAnsi="Times New Roman" w:cs="Times New Roman"/>
          <w:sz w:val="24"/>
          <w:szCs w:val="24"/>
          <w:lang w:val="en-US"/>
        </w:rPr>
        <w:t xml:space="preserve">The last questions are about you </w:t>
      </w:r>
    </w:p>
    <w:p w:rsidR="0013505D" w:rsidRPr="00763026" w:rsidRDefault="00B9106C" w:rsidP="0013505D">
      <w:pPr>
        <w:pStyle w:val="SurveyXactQuestionTitle"/>
        <w:rPr>
          <w:rFonts w:ascii="Times New Roman" w:hAnsi="Times New Roman" w:cs="Times New Roman"/>
          <w:sz w:val="20"/>
        </w:rPr>
      </w:pPr>
      <w:r w:rsidRPr="00763026">
        <w:rPr>
          <w:rFonts w:ascii="Times New Roman" w:hAnsi="Times New Roman" w:cs="Times New Roman"/>
          <w:sz w:val="20"/>
        </w:rPr>
        <w:t>Are You…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1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  <w:t>M</w:t>
      </w:r>
      <w:r w:rsidR="00B9106C" w:rsidRPr="00763026">
        <w:rPr>
          <w:rFonts w:ascii="Times New Roman" w:hAnsi="Times New Roman" w:cs="Times New Roman"/>
          <w:sz w:val="16"/>
          <w:szCs w:val="16"/>
        </w:rPr>
        <w:t>ale</w:t>
      </w:r>
      <w:r w:rsidRPr="0076302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2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>Female</w:t>
      </w:r>
      <w:r w:rsidRPr="0076302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63026" w:rsidRDefault="00B9106C" w:rsidP="0013505D">
      <w:pPr>
        <w:pStyle w:val="SurveyXactQuestionTitle"/>
        <w:rPr>
          <w:rFonts w:ascii="Times New Roman" w:hAnsi="Times New Roman" w:cs="Times New Roman"/>
          <w:b w:val="0"/>
          <w:i/>
          <w:sz w:val="20"/>
        </w:rPr>
      </w:pPr>
      <w:r w:rsidRPr="00763026">
        <w:rPr>
          <w:rFonts w:ascii="Times New Roman" w:hAnsi="Times New Roman" w:cs="Times New Roman"/>
          <w:sz w:val="20"/>
        </w:rPr>
        <w:t xml:space="preserve">Please insert Your year of birth </w:t>
      </w:r>
      <w:r w:rsidR="0013505D" w:rsidRPr="00763026">
        <w:rPr>
          <w:rFonts w:ascii="Times New Roman" w:hAnsi="Times New Roman" w:cs="Times New Roman"/>
          <w:sz w:val="20"/>
        </w:rPr>
        <w:t xml:space="preserve"> </w:t>
      </w:r>
    </w:p>
    <w:p w:rsidR="0013505D" w:rsidRPr="00773AF2" w:rsidRDefault="0013505D" w:rsidP="0013505D">
      <w:pPr>
        <w:pStyle w:val="SurveyXactOpenUnderline"/>
        <w:rPr>
          <w:rFonts w:ascii="Times New Roman" w:hAnsi="Times New Roman" w:cs="Times New Roman"/>
        </w:rPr>
      </w:pPr>
      <w:r w:rsidRPr="00773AF2">
        <w:rPr>
          <w:rFonts w:ascii="Times New Roman" w:hAnsi="Times New Roman" w:cs="Times New Roman"/>
        </w:rPr>
        <w:t>_____</w:t>
      </w:r>
    </w:p>
    <w:p w:rsidR="0013505D" w:rsidRPr="00763026" w:rsidRDefault="00B9106C" w:rsidP="0013505D">
      <w:pPr>
        <w:pStyle w:val="SurveyXactQuestionTitle"/>
        <w:rPr>
          <w:rFonts w:ascii="Times New Roman" w:hAnsi="Times New Roman" w:cs="Times New Roman"/>
          <w:sz w:val="20"/>
        </w:rPr>
      </w:pPr>
      <w:r w:rsidRPr="00763026">
        <w:rPr>
          <w:rFonts w:ascii="Times New Roman" w:hAnsi="Times New Roman" w:cs="Times New Roman"/>
          <w:sz w:val="20"/>
        </w:rPr>
        <w:t xml:space="preserve">Please choose </w:t>
      </w:r>
      <w:r w:rsidR="00763026">
        <w:rPr>
          <w:rFonts w:ascii="Times New Roman" w:hAnsi="Times New Roman" w:cs="Times New Roman"/>
          <w:sz w:val="20"/>
        </w:rPr>
        <w:t>Y</w:t>
      </w:r>
      <w:r w:rsidRPr="00763026">
        <w:rPr>
          <w:rFonts w:ascii="Times New Roman" w:hAnsi="Times New Roman" w:cs="Times New Roman"/>
          <w:sz w:val="20"/>
        </w:rPr>
        <w:t>our employment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1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  <w:lang w:val="en-GB"/>
        </w:rPr>
        <w:t>currently working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2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>currently a student</w:t>
      </w:r>
      <w:r w:rsidRPr="0076302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3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>currently unemployed</w:t>
      </w:r>
      <w:r w:rsidRPr="0076302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5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 xml:space="preserve">retired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6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>other</w:t>
      </w:r>
    </w:p>
    <w:p w:rsidR="0013505D" w:rsidRPr="00763026" w:rsidRDefault="0013505D" w:rsidP="0076302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868C7">
        <w:rPr>
          <w:rFonts w:ascii="Times New Roman" w:hAnsi="Times New Roman" w:cs="Times New Roman"/>
          <w:lang w:val="en-US"/>
        </w:rPr>
        <w:br/>
      </w:r>
      <w:r w:rsidR="00B9106C" w:rsidRPr="00763026">
        <w:rPr>
          <w:rFonts w:ascii="Times New Roman" w:hAnsi="Times New Roman" w:cs="Times New Roman"/>
          <w:b/>
          <w:sz w:val="20"/>
          <w:szCs w:val="20"/>
          <w:lang w:val="en-US"/>
        </w:rPr>
        <w:t>Please insert Your level of basic school education</w:t>
      </w:r>
    </w:p>
    <w:p w:rsidR="0013505D" w:rsidRPr="00773AF2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73AF2">
        <w:rPr>
          <w:rStyle w:val="SurveyXactClosedVerticalChoiceValue"/>
          <w:rFonts w:ascii="Times New Roman" w:hAnsi="Times New Roman" w:cs="Times New Roman"/>
          <w:szCs w:val="16"/>
        </w:rPr>
        <w:t>(1)</w:t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73AF2">
        <w:rPr>
          <w:rFonts w:ascii="Times New Roman" w:hAnsi="Times New Roman" w:cs="Times New Roman"/>
          <w:sz w:val="16"/>
          <w:szCs w:val="16"/>
        </w:rPr>
        <w:tab/>
        <w:t>7</w:t>
      </w:r>
      <w:r w:rsidR="00B9106C" w:rsidRPr="00773AF2">
        <w:rPr>
          <w:rFonts w:ascii="Times New Roman" w:hAnsi="Times New Roman" w:cs="Times New Roman"/>
          <w:sz w:val="16"/>
          <w:szCs w:val="16"/>
        </w:rPr>
        <w:t>th</w:t>
      </w:r>
      <w:r w:rsidRPr="00773AF2">
        <w:rPr>
          <w:rFonts w:ascii="Times New Roman" w:hAnsi="Times New Roman" w:cs="Times New Roman"/>
          <w:sz w:val="16"/>
          <w:szCs w:val="16"/>
        </w:rPr>
        <w:t>-9</w:t>
      </w:r>
      <w:r w:rsidR="00B9106C" w:rsidRPr="00773AF2">
        <w:rPr>
          <w:rFonts w:ascii="Times New Roman" w:hAnsi="Times New Roman" w:cs="Times New Roman"/>
          <w:sz w:val="16"/>
          <w:szCs w:val="16"/>
        </w:rPr>
        <w:t>th</w:t>
      </w:r>
      <w:r w:rsidRPr="00773AF2">
        <w:rPr>
          <w:rFonts w:ascii="Times New Roman" w:hAnsi="Times New Roman" w:cs="Times New Roman"/>
          <w:sz w:val="16"/>
          <w:szCs w:val="16"/>
        </w:rPr>
        <w:t xml:space="preserve"> </w:t>
      </w:r>
      <w:r w:rsidR="00B9106C" w:rsidRPr="00773AF2">
        <w:rPr>
          <w:rFonts w:ascii="Times New Roman" w:hAnsi="Times New Roman" w:cs="Times New Roman"/>
          <w:sz w:val="16"/>
          <w:szCs w:val="16"/>
        </w:rPr>
        <w:t>grade</w:t>
      </w:r>
    </w:p>
    <w:p w:rsidR="0013505D" w:rsidRPr="00773AF2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73AF2">
        <w:rPr>
          <w:rStyle w:val="SurveyXactClosedVerticalChoiceValue"/>
          <w:rFonts w:ascii="Times New Roman" w:hAnsi="Times New Roman" w:cs="Times New Roman"/>
          <w:szCs w:val="16"/>
        </w:rPr>
        <w:t>(2)</w:t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73AF2">
        <w:rPr>
          <w:rFonts w:ascii="Times New Roman" w:hAnsi="Times New Roman" w:cs="Times New Roman"/>
          <w:sz w:val="16"/>
          <w:szCs w:val="16"/>
        </w:rPr>
        <w:tab/>
        <w:t>10</w:t>
      </w:r>
      <w:r w:rsidR="00B9106C" w:rsidRPr="00773AF2">
        <w:rPr>
          <w:rFonts w:ascii="Times New Roman" w:hAnsi="Times New Roman" w:cs="Times New Roman"/>
          <w:sz w:val="16"/>
          <w:szCs w:val="16"/>
        </w:rPr>
        <w:t>th grade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3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 xml:space="preserve">High school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4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 xml:space="preserve">Other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5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 xml:space="preserve">Do not know </w:t>
      </w:r>
    </w:p>
    <w:p w:rsidR="0013505D" w:rsidRPr="001868C7" w:rsidRDefault="0013505D" w:rsidP="0013505D">
      <w:pPr>
        <w:rPr>
          <w:rFonts w:ascii="Times New Roman" w:hAnsi="Times New Roman" w:cs="Times New Roman"/>
          <w:lang w:val="en-US"/>
        </w:rPr>
      </w:pPr>
      <w:r w:rsidRPr="001868C7">
        <w:rPr>
          <w:rFonts w:ascii="Times New Roman" w:hAnsi="Times New Roman" w:cs="Times New Roman"/>
          <w:lang w:val="en-US"/>
        </w:rPr>
        <w:br/>
      </w:r>
    </w:p>
    <w:p w:rsidR="0013505D" w:rsidRPr="001868C7" w:rsidRDefault="0013505D" w:rsidP="0013505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868C7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:rsidR="0013505D" w:rsidRPr="00763026" w:rsidRDefault="00B9106C" w:rsidP="0013505D">
      <w:pPr>
        <w:pStyle w:val="SurveyXactQuestionTitle"/>
        <w:rPr>
          <w:rFonts w:ascii="Times New Roman" w:hAnsi="Times New Roman" w:cs="Times New Roman"/>
          <w:b w:val="0"/>
          <w:i/>
          <w:sz w:val="20"/>
        </w:rPr>
      </w:pPr>
      <w:r w:rsidRPr="00763026">
        <w:rPr>
          <w:rFonts w:ascii="Times New Roman" w:hAnsi="Times New Roman" w:cs="Times New Roman"/>
          <w:sz w:val="20"/>
        </w:rPr>
        <w:lastRenderedPageBreak/>
        <w:t xml:space="preserve">Please insert Your level of education </w:t>
      </w:r>
      <w:r w:rsidR="0013505D" w:rsidRPr="00763026">
        <w:rPr>
          <w:rFonts w:ascii="Times New Roman" w:hAnsi="Times New Roman" w:cs="Times New Roman"/>
          <w:b w:val="0"/>
          <w:i/>
          <w:sz w:val="20"/>
        </w:rPr>
        <w:t xml:space="preserve">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1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  <w:lang w:val="en-GB"/>
        </w:rPr>
        <w:t>Short specialized education</w:t>
      </w:r>
    </w:p>
    <w:p w:rsidR="00B9106C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  <w:lang w:val="en-GB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2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  <w:lang w:val="en-GB"/>
        </w:rPr>
        <w:t>Longer specialized education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3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</w:rPr>
        <w:t xml:space="preserve">Short further education after high school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4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B9106C" w:rsidRPr="00763026">
        <w:rPr>
          <w:rFonts w:ascii="Times New Roman" w:hAnsi="Times New Roman" w:cs="Times New Roman"/>
          <w:sz w:val="16"/>
          <w:szCs w:val="16"/>
          <w:lang w:val="en-GB"/>
        </w:rPr>
        <w:t xml:space="preserve">Medium further education after high school </w:t>
      </w:r>
    </w:p>
    <w:p w:rsidR="001868C7" w:rsidRPr="00763026" w:rsidRDefault="0013505D" w:rsidP="001868C7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5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  <w:lang w:val="en-GB"/>
        </w:rPr>
        <w:t xml:space="preserve">Long further education after high school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6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</w:rPr>
        <w:t>Other education</w:t>
      </w:r>
      <w:r w:rsidRPr="0076302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7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</w:rPr>
        <w:t xml:space="preserve">Currently a student </w:t>
      </w:r>
      <w:r w:rsidRPr="0076302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73AF2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73AF2">
        <w:rPr>
          <w:rStyle w:val="SurveyXactClosedVerticalChoiceValue"/>
          <w:rFonts w:ascii="Times New Roman" w:hAnsi="Times New Roman" w:cs="Times New Roman"/>
          <w:szCs w:val="16"/>
        </w:rPr>
        <w:t>(8)</w:t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="001868C7" w:rsidRPr="00773AF2">
        <w:rPr>
          <w:rFonts w:ascii="Times New Roman" w:hAnsi="Times New Roman" w:cs="Times New Roman"/>
          <w:sz w:val="16"/>
          <w:szCs w:val="16"/>
        </w:rPr>
        <w:t xml:space="preserve">Do not know </w:t>
      </w:r>
      <w:r w:rsidRPr="00773AF2">
        <w:rPr>
          <w:rFonts w:ascii="Times New Roman" w:hAnsi="Times New Roman" w:cs="Times New Roman"/>
          <w:sz w:val="16"/>
          <w:szCs w:val="16"/>
        </w:rPr>
        <w:t xml:space="preserve"> </w:t>
      </w:r>
    </w:p>
    <w:p w:rsidR="0013505D" w:rsidRPr="00773AF2" w:rsidRDefault="0013505D" w:rsidP="0013505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3505D" w:rsidRPr="00773AF2" w:rsidRDefault="001868C7" w:rsidP="0013505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630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Have You been examined with ultrasonography before? </w:t>
      </w:r>
    </w:p>
    <w:p w:rsidR="0013505D" w:rsidRPr="00773AF2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73AF2">
        <w:rPr>
          <w:rStyle w:val="SurveyXactClosedVerticalChoiceValue"/>
          <w:rFonts w:ascii="Times New Roman" w:hAnsi="Times New Roman" w:cs="Times New Roman"/>
          <w:szCs w:val="16"/>
        </w:rPr>
        <w:t>(1)</w:t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73AF2">
        <w:rPr>
          <w:rFonts w:ascii="Times New Roman" w:hAnsi="Times New Roman" w:cs="Times New Roman"/>
          <w:sz w:val="16"/>
          <w:szCs w:val="16"/>
        </w:rPr>
        <w:tab/>
        <w:t>N</w:t>
      </w:r>
      <w:r w:rsidR="001868C7" w:rsidRPr="00773AF2">
        <w:rPr>
          <w:rFonts w:ascii="Times New Roman" w:hAnsi="Times New Roman" w:cs="Times New Roman"/>
          <w:sz w:val="16"/>
          <w:szCs w:val="16"/>
        </w:rPr>
        <w:t>o</w:t>
      </w:r>
    </w:p>
    <w:p w:rsidR="0013505D" w:rsidRPr="00773AF2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73AF2">
        <w:rPr>
          <w:rStyle w:val="SurveyXactClosedVerticalChoiceValue"/>
          <w:rFonts w:ascii="Times New Roman" w:hAnsi="Times New Roman" w:cs="Times New Roman"/>
          <w:szCs w:val="16"/>
        </w:rPr>
        <w:t>(2)</w:t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73AF2">
        <w:rPr>
          <w:rFonts w:ascii="Times New Roman" w:hAnsi="Times New Roman" w:cs="Times New Roman"/>
          <w:sz w:val="16"/>
          <w:szCs w:val="16"/>
        </w:rPr>
        <w:tab/>
      </w:r>
      <w:r w:rsidR="001868C7" w:rsidRPr="00773AF2">
        <w:rPr>
          <w:rFonts w:ascii="Times New Roman" w:hAnsi="Times New Roman" w:cs="Times New Roman"/>
          <w:sz w:val="16"/>
          <w:szCs w:val="16"/>
        </w:rPr>
        <w:t xml:space="preserve">Yes, here in general practice </w:t>
      </w:r>
    </w:p>
    <w:p w:rsidR="001868C7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3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</w:rPr>
        <w:t xml:space="preserve">Yes, at another primary care clinic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4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</w:rPr>
        <w:t xml:space="preserve">Yes, at a specialist clinic (e.g. a gynecology clinic) 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5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</w:rPr>
        <w:t xml:space="preserve">Yes, at the hospital </w:t>
      </w:r>
    </w:p>
    <w:p w:rsidR="0013505D" w:rsidRPr="00763026" w:rsidRDefault="0013505D" w:rsidP="0013505D">
      <w:pPr>
        <w:pStyle w:val="SurveyXactClosedVerticalChoices"/>
        <w:rPr>
          <w:rFonts w:ascii="Times New Roman" w:hAnsi="Times New Roman" w:cs="Times New Roman"/>
          <w:sz w:val="16"/>
          <w:szCs w:val="16"/>
        </w:rPr>
      </w:pPr>
      <w:r w:rsidRPr="00763026">
        <w:rPr>
          <w:rStyle w:val="SurveyXactClosedVerticalChoiceValue"/>
          <w:rFonts w:ascii="Times New Roman" w:hAnsi="Times New Roman" w:cs="Times New Roman"/>
          <w:szCs w:val="16"/>
        </w:rPr>
        <w:t>(6)</w:t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Pr="00763026">
        <w:rPr>
          <w:rStyle w:val="SurveyXactClosedCheckbox"/>
          <w:rFonts w:ascii="Times New Roman" w:hAnsi="Times New Roman" w:cs="Times New Roman"/>
          <w:sz w:val="16"/>
          <w:szCs w:val="16"/>
        </w:rPr>
        <w:sym w:font="Wingdings" w:char="F071"/>
      </w:r>
      <w:r w:rsidRPr="00763026">
        <w:rPr>
          <w:rFonts w:ascii="Times New Roman" w:hAnsi="Times New Roman" w:cs="Times New Roman"/>
          <w:sz w:val="16"/>
          <w:szCs w:val="16"/>
        </w:rPr>
        <w:tab/>
      </w:r>
      <w:r w:rsidR="001868C7" w:rsidRPr="00763026">
        <w:rPr>
          <w:rFonts w:ascii="Times New Roman" w:hAnsi="Times New Roman" w:cs="Times New Roman"/>
          <w:sz w:val="16"/>
          <w:szCs w:val="16"/>
        </w:rPr>
        <w:t xml:space="preserve">Do not know  </w:t>
      </w:r>
    </w:p>
    <w:p w:rsidR="0013505D" w:rsidRPr="001868C7" w:rsidRDefault="0013505D" w:rsidP="0013505D">
      <w:pPr>
        <w:rPr>
          <w:rFonts w:ascii="Times New Roman" w:hAnsi="Times New Roman" w:cs="Times New Roman"/>
          <w:b/>
          <w:lang w:val="en-US"/>
        </w:rPr>
      </w:pPr>
    </w:p>
    <w:p w:rsidR="0013505D" w:rsidRPr="001868C7" w:rsidRDefault="0013505D" w:rsidP="0013505D">
      <w:pPr>
        <w:rPr>
          <w:rFonts w:ascii="Times New Roman" w:hAnsi="Times New Roman" w:cs="Times New Roman"/>
          <w:lang w:val="en-US"/>
        </w:rPr>
      </w:pPr>
    </w:p>
    <w:p w:rsidR="0013505D" w:rsidRPr="001868C7" w:rsidRDefault="0013505D" w:rsidP="0013505D">
      <w:pPr>
        <w:rPr>
          <w:rFonts w:ascii="Times New Roman" w:hAnsi="Times New Roman" w:cs="Times New Roman"/>
          <w:lang w:val="en-US"/>
        </w:rPr>
      </w:pPr>
    </w:p>
    <w:p w:rsidR="00F3417A" w:rsidRPr="001868C7" w:rsidRDefault="00F3417A" w:rsidP="00F3417A">
      <w:pPr>
        <w:rPr>
          <w:rFonts w:ascii="Times New Roman" w:hAnsi="Times New Roman" w:cs="Times New Roman"/>
          <w:lang w:val="en-US"/>
        </w:rPr>
      </w:pPr>
    </w:p>
    <w:p w:rsidR="00F3417A" w:rsidRPr="001868C7" w:rsidRDefault="00F3417A" w:rsidP="00F3417A">
      <w:pPr>
        <w:rPr>
          <w:rFonts w:ascii="Times New Roman" w:hAnsi="Times New Roman" w:cs="Times New Roman"/>
          <w:lang w:val="en-US"/>
        </w:rPr>
      </w:pPr>
    </w:p>
    <w:p w:rsidR="00F3417A" w:rsidRPr="001868C7" w:rsidRDefault="00F3417A" w:rsidP="00F3417A">
      <w:pPr>
        <w:rPr>
          <w:rFonts w:ascii="Times New Roman" w:hAnsi="Times New Roman" w:cs="Times New Roman"/>
          <w:lang w:val="en-US"/>
        </w:rPr>
      </w:pPr>
    </w:p>
    <w:sectPr w:rsidR="00F3417A" w:rsidRPr="001868C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7A"/>
    <w:rsid w:val="00007B7A"/>
    <w:rsid w:val="0001559D"/>
    <w:rsid w:val="00022819"/>
    <w:rsid w:val="00040D2C"/>
    <w:rsid w:val="00042E99"/>
    <w:rsid w:val="00043DE5"/>
    <w:rsid w:val="00047598"/>
    <w:rsid w:val="000531CA"/>
    <w:rsid w:val="00073ED4"/>
    <w:rsid w:val="00076E57"/>
    <w:rsid w:val="00090FB5"/>
    <w:rsid w:val="000D1A9B"/>
    <w:rsid w:val="000D39D4"/>
    <w:rsid w:val="000D661C"/>
    <w:rsid w:val="000E01F0"/>
    <w:rsid w:val="000E7A91"/>
    <w:rsid w:val="000F2A25"/>
    <w:rsid w:val="000F68E3"/>
    <w:rsid w:val="00101196"/>
    <w:rsid w:val="00105D41"/>
    <w:rsid w:val="001101AD"/>
    <w:rsid w:val="0012710C"/>
    <w:rsid w:val="001307A7"/>
    <w:rsid w:val="0013505D"/>
    <w:rsid w:val="001440F5"/>
    <w:rsid w:val="001449DE"/>
    <w:rsid w:val="001477E6"/>
    <w:rsid w:val="001502C0"/>
    <w:rsid w:val="001508A2"/>
    <w:rsid w:val="0015272A"/>
    <w:rsid w:val="00155BB9"/>
    <w:rsid w:val="00165DDE"/>
    <w:rsid w:val="0017715D"/>
    <w:rsid w:val="00180D89"/>
    <w:rsid w:val="001836B7"/>
    <w:rsid w:val="001868C7"/>
    <w:rsid w:val="00191D73"/>
    <w:rsid w:val="00197387"/>
    <w:rsid w:val="001A1232"/>
    <w:rsid w:val="001C52D8"/>
    <w:rsid w:val="001D0A9A"/>
    <w:rsid w:val="001D4BDE"/>
    <w:rsid w:val="001E6E6B"/>
    <w:rsid w:val="001F52F5"/>
    <w:rsid w:val="002012F1"/>
    <w:rsid w:val="00202AD7"/>
    <w:rsid w:val="00213C82"/>
    <w:rsid w:val="00213C9F"/>
    <w:rsid w:val="002141DF"/>
    <w:rsid w:val="00220D06"/>
    <w:rsid w:val="00224A51"/>
    <w:rsid w:val="00226B1E"/>
    <w:rsid w:val="002359C3"/>
    <w:rsid w:val="00243E33"/>
    <w:rsid w:val="0024671B"/>
    <w:rsid w:val="002471A3"/>
    <w:rsid w:val="00247799"/>
    <w:rsid w:val="002524D1"/>
    <w:rsid w:val="0025306C"/>
    <w:rsid w:val="00262403"/>
    <w:rsid w:val="002668B6"/>
    <w:rsid w:val="00270DB5"/>
    <w:rsid w:val="002745D8"/>
    <w:rsid w:val="00274DBA"/>
    <w:rsid w:val="002771D8"/>
    <w:rsid w:val="0028063A"/>
    <w:rsid w:val="002824A0"/>
    <w:rsid w:val="00291683"/>
    <w:rsid w:val="002A0C48"/>
    <w:rsid w:val="002A6B31"/>
    <w:rsid w:val="002A7E7F"/>
    <w:rsid w:val="002B0B17"/>
    <w:rsid w:val="002B2C47"/>
    <w:rsid w:val="002B7CEE"/>
    <w:rsid w:val="002C07E4"/>
    <w:rsid w:val="002C2EAB"/>
    <w:rsid w:val="002C48A9"/>
    <w:rsid w:val="002C78DA"/>
    <w:rsid w:val="002E50DA"/>
    <w:rsid w:val="002F27CD"/>
    <w:rsid w:val="0030632B"/>
    <w:rsid w:val="00313D4B"/>
    <w:rsid w:val="003202A6"/>
    <w:rsid w:val="003248B4"/>
    <w:rsid w:val="00332DD2"/>
    <w:rsid w:val="00333485"/>
    <w:rsid w:val="00336075"/>
    <w:rsid w:val="00337A6D"/>
    <w:rsid w:val="0034121A"/>
    <w:rsid w:val="00352863"/>
    <w:rsid w:val="0037019B"/>
    <w:rsid w:val="00385492"/>
    <w:rsid w:val="00391B61"/>
    <w:rsid w:val="00394337"/>
    <w:rsid w:val="003974A2"/>
    <w:rsid w:val="00397B33"/>
    <w:rsid w:val="00397C4E"/>
    <w:rsid w:val="003B27F0"/>
    <w:rsid w:val="003B2B92"/>
    <w:rsid w:val="003B373D"/>
    <w:rsid w:val="003B7775"/>
    <w:rsid w:val="003F6F89"/>
    <w:rsid w:val="0040246D"/>
    <w:rsid w:val="0040541F"/>
    <w:rsid w:val="00412BA8"/>
    <w:rsid w:val="00420738"/>
    <w:rsid w:val="00425875"/>
    <w:rsid w:val="004263F5"/>
    <w:rsid w:val="00470581"/>
    <w:rsid w:val="00471645"/>
    <w:rsid w:val="00482675"/>
    <w:rsid w:val="004929E5"/>
    <w:rsid w:val="004935B0"/>
    <w:rsid w:val="004A04DC"/>
    <w:rsid w:val="004A5CA0"/>
    <w:rsid w:val="004B1773"/>
    <w:rsid w:val="004B1F71"/>
    <w:rsid w:val="004C0D8D"/>
    <w:rsid w:val="004C180A"/>
    <w:rsid w:val="004C2254"/>
    <w:rsid w:val="004D654A"/>
    <w:rsid w:val="004D71CF"/>
    <w:rsid w:val="004D74B0"/>
    <w:rsid w:val="004D7E8A"/>
    <w:rsid w:val="004E3329"/>
    <w:rsid w:val="004E4BD3"/>
    <w:rsid w:val="004F0A7E"/>
    <w:rsid w:val="004F7D74"/>
    <w:rsid w:val="00513303"/>
    <w:rsid w:val="00522208"/>
    <w:rsid w:val="00540E63"/>
    <w:rsid w:val="00547879"/>
    <w:rsid w:val="00556A64"/>
    <w:rsid w:val="00577970"/>
    <w:rsid w:val="00585A6D"/>
    <w:rsid w:val="005A728A"/>
    <w:rsid w:val="005D4985"/>
    <w:rsid w:val="005D6B0C"/>
    <w:rsid w:val="005E2A4C"/>
    <w:rsid w:val="005E33A2"/>
    <w:rsid w:val="005E5AF2"/>
    <w:rsid w:val="005E7100"/>
    <w:rsid w:val="005E7B7C"/>
    <w:rsid w:val="005F6E4A"/>
    <w:rsid w:val="00624C9B"/>
    <w:rsid w:val="00624D57"/>
    <w:rsid w:val="00625BF2"/>
    <w:rsid w:val="006270AE"/>
    <w:rsid w:val="00630B62"/>
    <w:rsid w:val="00633FDD"/>
    <w:rsid w:val="006342E2"/>
    <w:rsid w:val="006379AF"/>
    <w:rsid w:val="00640292"/>
    <w:rsid w:val="00645127"/>
    <w:rsid w:val="00646084"/>
    <w:rsid w:val="006501A8"/>
    <w:rsid w:val="00651CC8"/>
    <w:rsid w:val="006605D3"/>
    <w:rsid w:val="00674FA5"/>
    <w:rsid w:val="00680A08"/>
    <w:rsid w:val="00681B3D"/>
    <w:rsid w:val="006A0D7E"/>
    <w:rsid w:val="006A2F7F"/>
    <w:rsid w:val="006A41DB"/>
    <w:rsid w:val="006B1350"/>
    <w:rsid w:val="006B2141"/>
    <w:rsid w:val="006B244F"/>
    <w:rsid w:val="006B672D"/>
    <w:rsid w:val="006B71EC"/>
    <w:rsid w:val="006C5455"/>
    <w:rsid w:val="006C7472"/>
    <w:rsid w:val="006D48A5"/>
    <w:rsid w:val="006D7CFE"/>
    <w:rsid w:val="006F2823"/>
    <w:rsid w:val="006F3BE7"/>
    <w:rsid w:val="006F3C08"/>
    <w:rsid w:val="006F3CC8"/>
    <w:rsid w:val="00705BEE"/>
    <w:rsid w:val="00714E86"/>
    <w:rsid w:val="00715903"/>
    <w:rsid w:val="00715F92"/>
    <w:rsid w:val="00727EE4"/>
    <w:rsid w:val="0073591D"/>
    <w:rsid w:val="0073728F"/>
    <w:rsid w:val="007400A1"/>
    <w:rsid w:val="00747DB7"/>
    <w:rsid w:val="00753E5B"/>
    <w:rsid w:val="00756575"/>
    <w:rsid w:val="00763026"/>
    <w:rsid w:val="00770E32"/>
    <w:rsid w:val="00770F94"/>
    <w:rsid w:val="00771973"/>
    <w:rsid w:val="00773AF2"/>
    <w:rsid w:val="00775444"/>
    <w:rsid w:val="00775FCB"/>
    <w:rsid w:val="00777482"/>
    <w:rsid w:val="00782943"/>
    <w:rsid w:val="00796C4E"/>
    <w:rsid w:val="007A0E03"/>
    <w:rsid w:val="007B560E"/>
    <w:rsid w:val="007B59FC"/>
    <w:rsid w:val="007B6EE7"/>
    <w:rsid w:val="007B7D9A"/>
    <w:rsid w:val="007C1CB2"/>
    <w:rsid w:val="007C33B0"/>
    <w:rsid w:val="007C46E4"/>
    <w:rsid w:val="007D6030"/>
    <w:rsid w:val="007F52CC"/>
    <w:rsid w:val="008029F5"/>
    <w:rsid w:val="008117A4"/>
    <w:rsid w:val="00812656"/>
    <w:rsid w:val="0082043F"/>
    <w:rsid w:val="008402BC"/>
    <w:rsid w:val="008432C7"/>
    <w:rsid w:val="00876F80"/>
    <w:rsid w:val="008A57AA"/>
    <w:rsid w:val="008B22AB"/>
    <w:rsid w:val="008C44D3"/>
    <w:rsid w:val="008F5560"/>
    <w:rsid w:val="008F7880"/>
    <w:rsid w:val="00917185"/>
    <w:rsid w:val="00923CD5"/>
    <w:rsid w:val="00927861"/>
    <w:rsid w:val="00947973"/>
    <w:rsid w:val="00947C12"/>
    <w:rsid w:val="00950854"/>
    <w:rsid w:val="009551F0"/>
    <w:rsid w:val="009564A1"/>
    <w:rsid w:val="00966A53"/>
    <w:rsid w:val="009749F0"/>
    <w:rsid w:val="00977AC1"/>
    <w:rsid w:val="00984775"/>
    <w:rsid w:val="00985E28"/>
    <w:rsid w:val="0099384F"/>
    <w:rsid w:val="00994A6B"/>
    <w:rsid w:val="009953D8"/>
    <w:rsid w:val="009B2388"/>
    <w:rsid w:val="009B28F5"/>
    <w:rsid w:val="009B3137"/>
    <w:rsid w:val="009B5E58"/>
    <w:rsid w:val="009C2F87"/>
    <w:rsid w:val="009C47DB"/>
    <w:rsid w:val="009C7049"/>
    <w:rsid w:val="009D0A8A"/>
    <w:rsid w:val="009D5F63"/>
    <w:rsid w:val="009E415F"/>
    <w:rsid w:val="009E489C"/>
    <w:rsid w:val="009F190F"/>
    <w:rsid w:val="009F225D"/>
    <w:rsid w:val="00A11BF3"/>
    <w:rsid w:val="00A15E1A"/>
    <w:rsid w:val="00A27082"/>
    <w:rsid w:val="00A34B71"/>
    <w:rsid w:val="00A364AF"/>
    <w:rsid w:val="00A46655"/>
    <w:rsid w:val="00A51E94"/>
    <w:rsid w:val="00A6021E"/>
    <w:rsid w:val="00A63FEE"/>
    <w:rsid w:val="00A66B8A"/>
    <w:rsid w:val="00A678CE"/>
    <w:rsid w:val="00A77260"/>
    <w:rsid w:val="00A874B2"/>
    <w:rsid w:val="00AA6A9E"/>
    <w:rsid w:val="00AB0E15"/>
    <w:rsid w:val="00AB2D38"/>
    <w:rsid w:val="00AC57E7"/>
    <w:rsid w:val="00AD61CC"/>
    <w:rsid w:val="00AE1929"/>
    <w:rsid w:val="00B00149"/>
    <w:rsid w:val="00B00BE2"/>
    <w:rsid w:val="00B2558A"/>
    <w:rsid w:val="00B31B36"/>
    <w:rsid w:val="00B33D6F"/>
    <w:rsid w:val="00B35801"/>
    <w:rsid w:val="00B3743F"/>
    <w:rsid w:val="00B57328"/>
    <w:rsid w:val="00B62739"/>
    <w:rsid w:val="00B63DBA"/>
    <w:rsid w:val="00B7037D"/>
    <w:rsid w:val="00B7458F"/>
    <w:rsid w:val="00B76CDC"/>
    <w:rsid w:val="00B81077"/>
    <w:rsid w:val="00B835FD"/>
    <w:rsid w:val="00B9106C"/>
    <w:rsid w:val="00BA3718"/>
    <w:rsid w:val="00BA5323"/>
    <w:rsid w:val="00BA7E03"/>
    <w:rsid w:val="00BB6C13"/>
    <w:rsid w:val="00BC3A77"/>
    <w:rsid w:val="00BD1548"/>
    <w:rsid w:val="00BE10A1"/>
    <w:rsid w:val="00BE6C98"/>
    <w:rsid w:val="00BE70A4"/>
    <w:rsid w:val="00BF3C3F"/>
    <w:rsid w:val="00C04C0D"/>
    <w:rsid w:val="00C054A4"/>
    <w:rsid w:val="00C057A2"/>
    <w:rsid w:val="00C10A61"/>
    <w:rsid w:val="00C142A4"/>
    <w:rsid w:val="00C35120"/>
    <w:rsid w:val="00C37A5C"/>
    <w:rsid w:val="00C56E74"/>
    <w:rsid w:val="00C61FC6"/>
    <w:rsid w:val="00C63923"/>
    <w:rsid w:val="00C665EF"/>
    <w:rsid w:val="00C66C7D"/>
    <w:rsid w:val="00C743F4"/>
    <w:rsid w:val="00C774CE"/>
    <w:rsid w:val="00C95702"/>
    <w:rsid w:val="00CA0C08"/>
    <w:rsid w:val="00CB41F2"/>
    <w:rsid w:val="00CB7E81"/>
    <w:rsid w:val="00CD466D"/>
    <w:rsid w:val="00CD6F40"/>
    <w:rsid w:val="00CE666B"/>
    <w:rsid w:val="00CE6BAF"/>
    <w:rsid w:val="00CE7470"/>
    <w:rsid w:val="00CF2C2E"/>
    <w:rsid w:val="00CF3F32"/>
    <w:rsid w:val="00CF4041"/>
    <w:rsid w:val="00CF64A4"/>
    <w:rsid w:val="00D01E51"/>
    <w:rsid w:val="00D1062C"/>
    <w:rsid w:val="00D15503"/>
    <w:rsid w:val="00D17401"/>
    <w:rsid w:val="00D2416D"/>
    <w:rsid w:val="00D6473B"/>
    <w:rsid w:val="00D76DE5"/>
    <w:rsid w:val="00D77E3D"/>
    <w:rsid w:val="00DA33EB"/>
    <w:rsid w:val="00DB2BBA"/>
    <w:rsid w:val="00DB34D0"/>
    <w:rsid w:val="00DC10D6"/>
    <w:rsid w:val="00DD36F8"/>
    <w:rsid w:val="00DD76B5"/>
    <w:rsid w:val="00DE30C4"/>
    <w:rsid w:val="00DE33C0"/>
    <w:rsid w:val="00DE5524"/>
    <w:rsid w:val="00DF0C8A"/>
    <w:rsid w:val="00E00352"/>
    <w:rsid w:val="00E02B68"/>
    <w:rsid w:val="00E03466"/>
    <w:rsid w:val="00E07232"/>
    <w:rsid w:val="00E1595C"/>
    <w:rsid w:val="00E23CF9"/>
    <w:rsid w:val="00E30499"/>
    <w:rsid w:val="00E35D4D"/>
    <w:rsid w:val="00E566B2"/>
    <w:rsid w:val="00E634C6"/>
    <w:rsid w:val="00E66113"/>
    <w:rsid w:val="00E71AE2"/>
    <w:rsid w:val="00E7602D"/>
    <w:rsid w:val="00E802CA"/>
    <w:rsid w:val="00E85DD8"/>
    <w:rsid w:val="00E86D25"/>
    <w:rsid w:val="00E94AB4"/>
    <w:rsid w:val="00E96B85"/>
    <w:rsid w:val="00EE2D56"/>
    <w:rsid w:val="00EE49AF"/>
    <w:rsid w:val="00EF66F6"/>
    <w:rsid w:val="00F00C24"/>
    <w:rsid w:val="00F148E7"/>
    <w:rsid w:val="00F27558"/>
    <w:rsid w:val="00F3417A"/>
    <w:rsid w:val="00F374A7"/>
    <w:rsid w:val="00F417F4"/>
    <w:rsid w:val="00F45DC1"/>
    <w:rsid w:val="00F50FD7"/>
    <w:rsid w:val="00F5108F"/>
    <w:rsid w:val="00F5339E"/>
    <w:rsid w:val="00F6514C"/>
    <w:rsid w:val="00F65D2A"/>
    <w:rsid w:val="00F74BB2"/>
    <w:rsid w:val="00F76A56"/>
    <w:rsid w:val="00F77AF3"/>
    <w:rsid w:val="00F81727"/>
    <w:rsid w:val="00F8298F"/>
    <w:rsid w:val="00FA7834"/>
    <w:rsid w:val="00FC0F88"/>
    <w:rsid w:val="00FC302F"/>
    <w:rsid w:val="00FF16EA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1EA7"/>
  <w15:chartTrackingRefBased/>
  <w15:docId w15:val="{D5B25D73-DBFB-45E0-87F6-1D17547F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341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0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F341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34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3417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3417A"/>
    <w:rPr>
      <w:rFonts w:eastAsiaTheme="minorEastAsia"/>
      <w:color w:val="5A5A5A" w:themeColor="text1" w:themeTint="A5"/>
      <w:spacing w:val="15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341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59"/>
    <w:rsid w:val="001350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rveyXactQuestionTitle">
    <w:name w:val="SurveyXact Question Title"/>
    <w:basedOn w:val="Normal"/>
    <w:next w:val="Normal"/>
    <w:rsid w:val="0013505D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val="en-US"/>
    </w:rPr>
  </w:style>
  <w:style w:type="character" w:styleId="Strk">
    <w:name w:val="Strong"/>
    <w:basedOn w:val="Standardskrifttypeiafsnit"/>
    <w:uiPriority w:val="22"/>
    <w:qFormat/>
    <w:rsid w:val="0013505D"/>
    <w:rPr>
      <w:b/>
      <w:bCs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3505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SurveyXactClosedCheckbox">
    <w:name w:val="SurveyXact Closed Checkbox"/>
    <w:rsid w:val="0013505D"/>
    <w:rPr>
      <w:sz w:val="24"/>
    </w:rPr>
  </w:style>
  <w:style w:type="character" w:customStyle="1" w:styleId="SurveyXactClosedVerticalChoiceValue">
    <w:name w:val="SurveyXact Closed Vertical Choice Value"/>
    <w:rsid w:val="0013505D"/>
    <w:rPr>
      <w:sz w:val="16"/>
    </w:rPr>
  </w:style>
  <w:style w:type="paragraph" w:customStyle="1" w:styleId="SurveyXactClosedVerticalChoices">
    <w:name w:val="SurveyXact Closed Vertical Choices"/>
    <w:basedOn w:val="Normal"/>
    <w:next w:val="Normal"/>
    <w:rsid w:val="0013505D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val="en-US"/>
    </w:rPr>
  </w:style>
  <w:style w:type="paragraph" w:customStyle="1" w:styleId="SurveyXactOpenUnderline">
    <w:name w:val="SurveyXact Open Underline"/>
    <w:basedOn w:val="Normal"/>
    <w:rsid w:val="0013505D"/>
    <w:pPr>
      <w:spacing w:after="0" w:line="312" w:lineRule="auto"/>
    </w:pPr>
    <w:rPr>
      <w:rFonts w:ascii="Arial Unicode MS" w:eastAsia="Times New Roman" w:hAnsi="Arial Unicode MS" w:cs="Verdana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35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7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97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36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9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2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akjær</dc:creator>
  <cp:keywords/>
  <dc:description/>
  <cp:lastModifiedBy>Camilla Aakjær</cp:lastModifiedBy>
  <cp:revision>2</cp:revision>
  <dcterms:created xsi:type="dcterms:W3CDTF">2021-06-04T09:56:00Z</dcterms:created>
  <dcterms:modified xsi:type="dcterms:W3CDTF">2021-06-04T09:56:00Z</dcterms:modified>
</cp:coreProperties>
</file>